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sz w:val="36"/>
        </w:rPr>
      </w:pPr>
      <w:r>
        <w:rPr>
          <w:b/>
          <w:sz w:val="36"/>
          <w:lang w:val="en-US"/>
        </w:rPr>
        <w:t>NorA Efflux Pump Inhibitors: Expanding SAR Knowledge of Pyrazolo[4,3-c][1,2]benzothiazine 5,5-dioxide Derivatives</w:t>
      </w:r>
    </w:p>
    <w:p>
      <w:pPr>
        <w:pStyle w:val="Normal"/>
        <w:rPr>
          <w:rFonts w:cs="Calibri"/>
          <w:b/>
          <w:b/>
          <w:sz w:val="24"/>
          <w:szCs w:val="24"/>
          <w:lang w:val="it-IT"/>
        </w:rPr>
      </w:pPr>
      <w:r>
        <w:rPr>
          <w:rFonts w:cs="Calibri"/>
          <w:b/>
          <w:sz w:val="24"/>
          <w:szCs w:val="24"/>
          <w:lang w:val="it-IT"/>
        </w:rPr>
        <w:t>Authors</w:t>
      </w:r>
    </w:p>
    <w:p>
      <w:pPr>
        <w:pStyle w:val="Normal"/>
        <w:rPr>
          <w:lang w:val="it-IT"/>
        </w:rPr>
      </w:pPr>
      <w:r>
        <w:rPr>
          <w:lang w:val="it-IT"/>
        </w:rPr>
        <w:t>Giada Cernicchi</w:t>
      </w:r>
      <w:r>
        <w:rPr>
          <w:vertAlign w:val="superscript"/>
          <w:lang w:val="it-IT"/>
        </w:rPr>
        <w:t>1</w:t>
      </w:r>
      <w:r>
        <w:rPr>
          <w:lang w:val="it-IT"/>
        </w:rPr>
        <w:t>, Alessandra Di Gregorio</w:t>
      </w:r>
      <w:r>
        <w:rPr>
          <w:vertAlign w:val="superscript"/>
          <w:lang w:val="it-IT"/>
        </w:rPr>
        <w:t>2</w:t>
      </w:r>
      <w:r>
        <w:rPr>
          <w:lang w:val="it-IT"/>
        </w:rPr>
        <w:t>, Tommaso Felicetti</w:t>
      </w:r>
      <w:r>
        <w:rPr>
          <w:vertAlign w:val="superscript"/>
          <w:lang w:val="it-IT"/>
        </w:rPr>
        <w:t>1,*</w:t>
      </w:r>
      <w:r>
        <w:rPr>
          <w:lang w:val="it-IT"/>
        </w:rPr>
        <w:t>, Elisa Rampacci</w:t>
      </w:r>
      <w:r>
        <w:rPr>
          <w:vertAlign w:val="superscript"/>
          <w:lang w:val="it-IT"/>
        </w:rPr>
        <w:t>3</w:t>
      </w:r>
      <w:r>
        <w:rPr>
          <w:lang w:val="it-IT"/>
        </w:rPr>
        <w:t>, Giulia Casari</w:t>
      </w:r>
      <w:r>
        <w:rPr>
          <w:vertAlign w:val="superscript"/>
          <w:lang w:val="it-IT"/>
        </w:rPr>
        <w:t>4</w:t>
      </w:r>
      <w:r>
        <w:rPr>
          <w:lang w:val="it-IT"/>
        </w:rPr>
        <w:t>, Tatiana Armeni</w:t>
      </w:r>
      <w:r>
        <w:rPr>
          <w:vertAlign w:val="superscript"/>
          <w:lang w:val="it-IT"/>
        </w:rPr>
        <w:t>4</w:t>
      </w:r>
      <w:r>
        <w:rPr>
          <w:lang w:val="it-IT"/>
        </w:rPr>
        <w:t>, Brenda Romaldi</w:t>
      </w:r>
      <w:r>
        <w:rPr>
          <w:vertAlign w:val="superscript"/>
          <w:lang w:val="it-IT"/>
        </w:rPr>
        <w:t>4</w:t>
      </w:r>
      <w:r>
        <w:rPr>
          <w:lang w:val="it-IT"/>
        </w:rPr>
        <w:t>, Ermelinda Zefaj</w:t>
      </w:r>
      <w:r>
        <w:rPr>
          <w:vertAlign w:val="superscript"/>
          <w:lang w:val="it-IT"/>
        </w:rPr>
        <w:t>1</w:t>
      </w:r>
      <w:r>
        <w:rPr>
          <w:lang w:val="it-IT"/>
        </w:rPr>
        <w:t>, Fabrizio Passamonti</w:t>
      </w:r>
      <w:r>
        <w:rPr>
          <w:vertAlign w:val="superscript"/>
          <w:lang w:val="it-IT"/>
        </w:rPr>
        <w:t>3</w:t>
      </w:r>
      <w:r>
        <w:rPr>
          <w:lang w:val="it-IT"/>
        </w:rPr>
        <w:t>, Serena Massari</w:t>
      </w:r>
      <w:r>
        <w:rPr>
          <w:vertAlign w:val="superscript"/>
          <w:lang w:val="it-IT"/>
        </w:rPr>
        <w:t>1</w:t>
      </w:r>
      <w:r>
        <w:rPr>
          <w:lang w:val="it-IT"/>
        </w:rPr>
        <w:t>, Giuseppe Manfroni</w:t>
      </w:r>
      <w:r>
        <w:rPr>
          <w:vertAlign w:val="superscript"/>
          <w:lang w:val="it-IT"/>
        </w:rPr>
        <w:t>1</w:t>
      </w:r>
      <w:r>
        <w:rPr>
          <w:lang w:val="it-IT"/>
        </w:rPr>
        <w:t>, Maria Letizia Barreca</w:t>
      </w:r>
      <w:r>
        <w:rPr>
          <w:vertAlign w:val="superscript"/>
          <w:lang w:val="it-IT"/>
        </w:rPr>
        <w:t>1</w:t>
      </w:r>
      <w:r>
        <w:rPr>
          <w:lang w:val="it-IT"/>
        </w:rPr>
        <w:t>, Oriana Tabarrini</w:t>
      </w:r>
      <w:r>
        <w:rPr>
          <w:vertAlign w:val="superscript"/>
          <w:lang w:val="it-IT"/>
        </w:rPr>
        <w:t>1</w:t>
      </w:r>
      <w:r>
        <w:rPr>
          <w:lang w:val="it-IT"/>
        </w:rPr>
        <w:t>, Carla Vignaroli</w:t>
      </w:r>
      <w:r>
        <w:rPr>
          <w:vertAlign w:val="superscript"/>
          <w:lang w:val="it-IT"/>
        </w:rPr>
        <w:t>2,*</w:t>
      </w:r>
      <w:r>
        <w:rPr>
          <w:lang w:val="it-IT"/>
        </w:rPr>
        <w:t>, Stefano Sabatini</w:t>
      </w:r>
      <w:r>
        <w:rPr>
          <w:vertAlign w:val="superscript"/>
          <w:lang w:val="it-IT"/>
        </w:rPr>
        <w:t>1</w:t>
      </w:r>
      <w:r>
        <w:rPr>
          <w:lang w:val="it-IT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ffilitation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Department of Pharmaceutical Sciences, Università degli Studi di Perugia, via del Liceo 1, 06123, Perugia, Italy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Department of Life and Environmental Science, Università Politecnica delle Marche, via Brecce Bianche, 60131, Ancona, Italy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epartment of Veterinary Medicine, Università degli Studi di Perugia, via San Costanzo 4, 06126, Perugia, Italy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Dipartimento di Scienze Cliniche Specialistiche ed Odontostomatologiche-Sez. Biochimica, Biologia e Fisica, Università Politecnica delle Marche, 60131 Ancona, Italy</w:t>
      </w:r>
    </w:p>
    <w:p>
      <w:pPr>
        <w:pStyle w:val="Normal"/>
        <w:rPr/>
      </w:pPr>
      <w:r>
        <w:rPr/>
        <w:t>*Corresponding author; E-mail addresses: tommaso.felicetti@unipg.it (T. Felicetti), c.vignaroli@univpm.it (C. Vignaroli)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507"/>
        <w:gridCol w:w="2717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EtBr % inhibition at 50</w:t>
            </w:r>
            <w:r>
              <w:rPr>
                <w:rFonts w:cs="Calibri"/>
                <w:b/>
                <w:sz w:val="24"/>
                <w:lang w:val="en-US"/>
              </w:rPr>
              <w:t>µ</w:t>
            </w:r>
            <w:r>
              <w:rPr>
                <w:b/>
                <w:sz w:val="24"/>
                <w:lang w:val="en-US"/>
              </w:rPr>
              <w:t>M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3ClN4O4S/c22-14-7-5-13(6-8-14)19-20-21(17-3-1-2-4-18(17)31(29,30)24-20)25(23-19)15-9-11-16(12-10-15)26(27)28/h1-12,24H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2H15ClN4O4S/c1-25-22-20(14-6-8-15(23)9-7-14)24-26(16-10-12-17(13-11-16)27(28)29)21(22)18-4-2-3-5-19(18)32(25,30)31/h2-13H,1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1H14ClN3O2S/c22-15-12-10-14(11-13-15)19-20-21(25(23-19)16-6-2-1-3-7-16)17-8-4-5-9-18(17)28(26,27)24-20/h1-13,24H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2N4O4S/c1-10-15-16(13-4-2-3-5-14(13)25(23,24)18-15)19(17-10)11-6-8-12(9-7-11)20(21)22/h2-9,18H,1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2N4O4S/c1-10-16-15(13-4-2-3-5-14(13)18-25(16,23)24)19(17-10)11-6-8-12(9-7-11)20(21)22/h2-9,18H,1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7H14N4O4S/c1-11-16-17(14-5-3-4-6-15(14)26(24,25)19(16)2)20(18-11)12-7-9-13(10-8-12)21(22)23/h3-10H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7H14N4O4S/c1-11-17-16(14-5-3-4-6-15(14)19(2)26(17,24)25)20(18-11)12-7-9-13(10-8-12)21(22)23/h3-10H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7H17N3O2S/c1-13-12-17(20(18-13)14-8-4-3-5-9-14)15-10-6-7-11-16(15)19-23(2,21)22/h3-12,19H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5H10ClN3O2S/c16-10-7-5-9(6-8-10)13-15-14(18-17-13)11-3-1-2-4-12(11)22(20,21)19-15/h1-8,19H,(H,17,18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2ClN3O2S/c1-20-16-14(10-6-8-11(17)9-7-10)18-19-15(16)12-4-2-3-5-13(12)23(20,21)22/h2-9H,1H3,(H,18,19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3N3O2S/c1-19-16-14(11-7-3-2-4-8-11)17-18-15(16)12-9-5-6-10-13(12)22(19,20)21/h2-10H,1H3,(H,17,18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2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2FN3O2S/c1-20-16-14(10-6-8-11(17)9-7-10)18-19-15(16)12-4-2-3-5-13(12)23(20,21)22/h2-9H,1H3,(H,18,19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1ClFN3O2S/c1-21-16-14(9-6-7-12(18)11(17)8-9)19-20-15(16)10-4-2-3-5-13(10)24(21,22)23/h2-8H,1H3,(H,19,20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4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7H14FN3O2S/c1-2-21-17-15(11-7-9-12(18)10-8-11)19-20-16(17)13-5-3-4-6-14(13)24(21,22)23/h3-10H,2H2,1H3,(H,19,20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5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16FN3O3S/c19-13-8-6-12(7-9-13)16-18-17(21-20-16)14-4-1-2-5-15(14)26(24,25)22(18)10-3-11-23/h1-2,4-9,23H,3,10-11H2,(H,20,21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15FN4O3S/c1-20-15(24)10-23-18-16(11-6-8-12(19)9-7-11)21-22-17(18)13-4-2-3-5-14(13)27(23,25)26/h2-9H,10H2,1H3,(H,20,24)(H,21,22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17FN4O2S/c1-20-10-11-23-18-16(12-6-8-13(19)9-7-12)21-22-17(18)14-4-2-3-5-15(14)26(23,24)25/h2-9,20H,10-11H2,1H3,(H,21,22)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8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5ClN4O2S/c1-26-23-21(17-9-11-18(24)12-10-17)25-28(16-15-27-13-5-2-6-14-27)22(23)19-7-3-4-8-20(19)31(26,29)30/h3-4,7-12H,2,5-6,13-16H2,1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5FN4O4S/c1-26-22-19-8-7-18(32-14-11-28-9-12-31-13-10-28)15-20(19)33(29,30)27(2)23(22)21(25-26)16-3-5-17(24)6-4-16/h3-8,15H,9-14H2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7FN4O3S/c1-27-23-20-11-10-19(32-15-14-29-12-4-3-5-13-29)16-21(20)33(30,31)28(2)24(23)22(26-27)17-6-8-18(25)9-7-17/h6-11,16H,3-5,12-15H2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0H20FN3O5S/c1-23-19-16-8-7-15(29-11-14(26)10-25)9-17(16)30(27,28)24(2)20(19)18(22-23)12-3-5-13(21)6-4-12/h3-9,14,25-26H,10-11H2,1-2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16FN3O3S/c1-21-17-14-9-8-13(25-3)10-15(14)26(23,24)22(2)18(17)16(20-21)11-4-6-12(19)7-5-11/h4-10H,1-3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3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2H25FN2O4S/c1-4-25(5-2)14-15-29-22-18-8-6-7-9-19(18)30(27,28)24(3)20(22)21(26)16-10-12-17(23)13-11-16/h6-13H,4-5,14-15H2,1-3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3H25FN2O4S/c1-25-21(22(27)17-9-11-18(24)12-10-17)23(30-16-15-26-13-5-2-6-14-26)19-7-3-4-8-20(19)31(25,28)29/h3-4,7-12H,2,5-6,13-16H2,1H3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Experiments were performed in triplicate with two technical replicates per biological replicate. Efflux activity of SA-1199B was expressed as percent fluorescence decrease over a 5 min time course. Inhibition of this efflux by test compounds was determined using the equation [efflux in the absence] − [efflux in the presence of test [compound]/[efflux in the absence of test compound] × 100, giving the percent efflux inhibition observed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Account Microsoft</cp:lastModifiedBy>
  <dcterms:modified xsi:type="dcterms:W3CDTF">2024-11-20T15:25:00Z</dcterms:modified>
  <cp:revision>6</cp:revision>
  <dc:subject/>
  <dc:title/>
</cp:coreProperties>
</file>